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5EF2C" w14:textId="77777777" w:rsidR="008F4804" w:rsidRPr="00B35AAD" w:rsidRDefault="008F4804" w:rsidP="008F480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136A2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36A27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B35AAD">
        <w:rPr>
          <w:rFonts w:ascii="Times New Roman" w:eastAsia="SimSun" w:hAnsi="Times New Roman" w:cs="Times New Roman"/>
          <w:sz w:val="24"/>
          <w:szCs w:val="24"/>
        </w:rPr>
        <w:t>. Percentage of myelin in BA9 and BA49 in PFC of 30-year-old macaques</w:t>
      </w:r>
    </w:p>
    <w:tbl>
      <w:tblPr>
        <w:tblStyle w:val="TableGrid"/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1130"/>
        <w:gridCol w:w="794"/>
        <w:gridCol w:w="1538"/>
        <w:gridCol w:w="1539"/>
        <w:gridCol w:w="1538"/>
        <w:gridCol w:w="1264"/>
      </w:tblGrid>
      <w:tr w:rsidR="008F4804" w:rsidRPr="0052711F" w14:paraId="7C4FEA6D" w14:textId="77777777" w:rsidTr="00865DFE">
        <w:trPr>
          <w:trHeight w:val="312"/>
          <w:jc w:val="center"/>
        </w:trPr>
        <w:tc>
          <w:tcPr>
            <w:tcW w:w="1128" w:type="dxa"/>
            <w:vMerge w:val="restart"/>
            <w:tcBorders>
              <w:left w:val="nil"/>
              <w:right w:val="nil"/>
            </w:tcBorders>
            <w:vAlign w:val="center"/>
          </w:tcPr>
          <w:p w14:paraId="6E451BFC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roup</w:t>
            </w:r>
          </w:p>
        </w:tc>
        <w:tc>
          <w:tcPr>
            <w:tcW w:w="1130" w:type="dxa"/>
            <w:vMerge w:val="restart"/>
            <w:tcBorders>
              <w:left w:val="nil"/>
              <w:right w:val="nil"/>
            </w:tcBorders>
            <w:vAlign w:val="center"/>
          </w:tcPr>
          <w:p w14:paraId="6C4F8ACE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794" w:type="dxa"/>
            <w:vMerge w:val="restart"/>
            <w:tcBorders>
              <w:left w:val="nil"/>
              <w:right w:val="nil"/>
            </w:tcBorders>
            <w:vAlign w:val="center"/>
          </w:tcPr>
          <w:p w14:paraId="428CEF35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7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3C18D29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BA9</w:t>
            </w:r>
          </w:p>
        </w:tc>
        <w:tc>
          <w:tcPr>
            <w:tcW w:w="28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3512D9F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BA46</w:t>
            </w:r>
          </w:p>
        </w:tc>
      </w:tr>
      <w:tr w:rsidR="008F4804" w:rsidRPr="0052711F" w14:paraId="5032124B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E1443F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03E70C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3A01D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2299E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yelin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344E6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verage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715BB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yelin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974CA" w14:textId="77777777" w:rsidR="008F4804" w:rsidRPr="00A200F9" w:rsidRDefault="008F4804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verage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</w:tr>
      <w:tr w:rsidR="008F4804" w:rsidRPr="0052711F" w14:paraId="673A104A" w14:textId="77777777" w:rsidTr="00865DFE">
        <w:trPr>
          <w:trHeight w:val="312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4A7D5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74F06" w14:textId="77777777" w:rsidR="008F4804" w:rsidRPr="00714008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  <w:r w:rsidRPr="00714008">
              <w:rPr>
                <w:rFonts w:ascii="Times New Roman" w:hAnsi="Times New Roman"/>
                <w:szCs w:val="21"/>
              </w:rPr>
              <w:t>330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F7F4E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3C347" w14:textId="77777777" w:rsidR="008F4804" w:rsidRPr="00A200F9" w:rsidRDefault="008F480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5.684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762DF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33.641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8C3F4" w14:textId="77777777" w:rsidR="008F4804" w:rsidRPr="00A200F9" w:rsidRDefault="008F480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4.464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2314C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35.691</w:t>
            </w:r>
          </w:p>
        </w:tc>
      </w:tr>
      <w:tr w:rsidR="008F4804" w:rsidRPr="0052711F" w14:paraId="4DA56321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FE55D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EBA3" w14:textId="77777777" w:rsidR="008F4804" w:rsidRPr="00714008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B7AA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BA5E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5.221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782B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0985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4.126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35D8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F4804" w:rsidRPr="0052711F" w14:paraId="4BEDBA14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8C3A6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AF45" w14:textId="77777777" w:rsidR="008F4804" w:rsidRPr="00714008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9621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1BFA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0.018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01D6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2207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8.483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6058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F4804" w:rsidRPr="0052711F" w14:paraId="09095CB8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86E40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8E0E" w14:textId="77777777" w:rsidR="008F4804" w:rsidRPr="00714008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  <w:r w:rsidRPr="00714008">
              <w:rPr>
                <w:rFonts w:ascii="Times New Roman" w:hAnsi="Times New Roman"/>
                <w:szCs w:val="21"/>
              </w:rPr>
              <w:t>036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6BDA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6FF3" w14:textId="77777777" w:rsidR="008F4804" w:rsidRPr="00A200F9" w:rsidRDefault="008F480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3.082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8A62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3</w:t>
            </w:r>
            <w:r w:rsidRPr="00A200F9">
              <w:rPr>
                <w:rFonts w:ascii="Times New Roman" w:hAnsi="Times New Roman"/>
                <w:szCs w:val="21"/>
              </w:rPr>
              <w:t>.5</w:t>
            </w: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818F" w14:textId="77777777" w:rsidR="008F4804" w:rsidRPr="00A200F9" w:rsidRDefault="008F480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956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0805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A200F9">
              <w:rPr>
                <w:rFonts w:ascii="Times New Roman" w:hAnsi="Times New Roman"/>
                <w:szCs w:val="21"/>
              </w:rPr>
              <w:t>.59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8F4804" w:rsidRPr="0052711F" w14:paraId="22EC84D4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6BB76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75B0" w14:textId="77777777" w:rsidR="008F4804" w:rsidRPr="00714008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8FEB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FFF0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258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84AA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2580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3.997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A519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F4804" w:rsidRPr="0052711F" w14:paraId="078B9799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07D33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F29C" w14:textId="77777777" w:rsidR="008F4804" w:rsidRPr="00714008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FF6C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A747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3.226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2EDA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35CA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830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62FF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F4804" w:rsidRPr="0052711F" w14:paraId="703F69BF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37C96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3C37" w14:textId="77777777" w:rsidR="008F4804" w:rsidRPr="00714008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  <w:r w:rsidRPr="00714008">
              <w:rPr>
                <w:rFonts w:ascii="Times New Roman" w:hAnsi="Times New Roman"/>
                <w:szCs w:val="21"/>
              </w:rPr>
              <w:t>309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ECE4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914F" w14:textId="77777777" w:rsidR="008F4804" w:rsidRPr="00A200F9" w:rsidRDefault="008F480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0.798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8386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Pr="00A200F9">
              <w:rPr>
                <w:rFonts w:ascii="Times New Roman" w:hAnsi="Times New Roman"/>
                <w:szCs w:val="21"/>
              </w:rPr>
              <w:t>1.64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A764" w14:textId="77777777" w:rsidR="008F4804" w:rsidRPr="00A200F9" w:rsidRDefault="008F480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142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569B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  <w:r w:rsidRPr="00A200F9">
              <w:rPr>
                <w:rFonts w:ascii="Times New Roman" w:hAnsi="Times New Roman"/>
                <w:szCs w:val="21"/>
              </w:rPr>
              <w:t>.355</w:t>
            </w:r>
          </w:p>
        </w:tc>
      </w:tr>
      <w:tr w:rsidR="008F4804" w:rsidRPr="0052711F" w14:paraId="35280961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8C4E3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2615" w14:textId="77777777" w:rsidR="008F4804" w:rsidRPr="00714008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E9DD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B567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4.098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FC65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8F92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3.567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CEEB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F4804" w:rsidRPr="0052711F" w14:paraId="3504E4FA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C9951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926B" w14:textId="77777777" w:rsidR="008F4804" w:rsidRPr="00714008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CC1F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6C0B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0.045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D756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C31A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356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9382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F4804" w:rsidRPr="0052711F" w14:paraId="76CE44A7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12350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7B65" w14:textId="77777777" w:rsidR="008F4804" w:rsidRPr="00714008" w:rsidRDefault="008F4804" w:rsidP="00865DFE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89323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A888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5741" w14:textId="77777777" w:rsidR="008F4804" w:rsidRPr="00A200F9" w:rsidRDefault="008F480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4.446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1708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A200F9">
              <w:rPr>
                <w:rFonts w:ascii="Times New Roman" w:hAnsi="Times New Roman"/>
                <w:szCs w:val="21"/>
              </w:rPr>
              <w:t>.06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4D25" w14:textId="77777777" w:rsidR="008F4804" w:rsidRPr="00A200F9" w:rsidRDefault="008F480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958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69F8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</w:t>
            </w:r>
            <w:r w:rsidRPr="00A200F9">
              <w:rPr>
                <w:rFonts w:ascii="Times New Roman" w:hAnsi="Times New Roman"/>
                <w:szCs w:val="21"/>
              </w:rPr>
              <w:t>.204</w:t>
            </w:r>
          </w:p>
        </w:tc>
      </w:tr>
      <w:tr w:rsidR="008F4804" w:rsidRPr="0052711F" w14:paraId="40BE98E1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CBAB8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0F04" w14:textId="77777777" w:rsidR="008F4804" w:rsidRPr="00714008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F50D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E372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4.509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3938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0B03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3.682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3AB2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F4804" w:rsidRPr="0052711F" w14:paraId="250B885B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BBDE3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989C" w14:textId="77777777" w:rsidR="008F4804" w:rsidRPr="00714008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8F48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AB9A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253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02BE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1E05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972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8E57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F4804" w:rsidRPr="0052711F" w14:paraId="6633CE41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AE25A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619F" w14:textId="77777777" w:rsidR="008F4804" w:rsidRPr="00714008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89313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032E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BD46" w14:textId="77777777" w:rsidR="008F4804" w:rsidRPr="00A200F9" w:rsidRDefault="008F480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4.129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FDCB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Pr="00A200F9">
              <w:rPr>
                <w:rFonts w:ascii="Times New Roman" w:hAnsi="Times New Roman"/>
                <w:szCs w:val="21"/>
              </w:rPr>
              <w:t>2.6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4D02" w14:textId="77777777" w:rsidR="008F4804" w:rsidRPr="00A200F9" w:rsidRDefault="008F4804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3.877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0DA8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Pr="00A200F9">
              <w:rPr>
                <w:rFonts w:ascii="Times New Roman" w:hAnsi="Times New Roman"/>
                <w:szCs w:val="21"/>
              </w:rPr>
              <w:t>4.543</w:t>
            </w:r>
          </w:p>
        </w:tc>
      </w:tr>
      <w:tr w:rsidR="008F4804" w:rsidRPr="0052711F" w14:paraId="1B505AB2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C86DA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E40FA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F59F6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137A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297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00C5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4A0C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3.063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AF4F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F4804" w:rsidRPr="0052711F" w14:paraId="7E69938D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40ED7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A4671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D2C1A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1AD1F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379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B69A2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050DB" w14:textId="77777777" w:rsidR="008F4804" w:rsidRPr="00A200F9" w:rsidRDefault="008F4804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6.</w:t>
            </w:r>
            <w:r>
              <w:rPr>
                <w:rFonts w:ascii="Times New Roman" w:hAnsi="Times New Roman"/>
                <w:color w:val="000000"/>
                <w:szCs w:val="21"/>
              </w:rPr>
              <w:t>736</w:t>
            </w:r>
          </w:p>
        </w:tc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AB5B4" w14:textId="77777777" w:rsidR="008F4804" w:rsidRPr="00A200F9" w:rsidRDefault="008F4804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334E8E45" w14:textId="77777777" w:rsidR="008F4804" w:rsidRPr="00381F5C" w:rsidRDefault="008F4804" w:rsidP="008F4804">
      <w:pPr>
        <w:spacing w:line="360" w:lineRule="auto"/>
      </w:pPr>
      <w:r>
        <w:rPr>
          <w:rFonts w:ascii="Times New Roman" w:eastAsia="SimSun" w:hAnsi="Times New Roman" w:cs="Times New Roman"/>
          <w:sz w:val="24"/>
          <w:szCs w:val="24"/>
        </w:rPr>
        <w:t xml:space="preserve">Notes: </w:t>
      </w:r>
      <w:r w:rsidRPr="0076514F">
        <w:rPr>
          <w:rFonts w:ascii="Times New Roman" w:eastAsia="SimSun" w:hAnsi="Times New Roman" w:cs="Times New Roman"/>
          <w:sz w:val="24"/>
          <w:szCs w:val="24"/>
        </w:rPr>
        <w:t xml:space="preserve">Each group includes </w:t>
      </w:r>
      <w:r>
        <w:rPr>
          <w:rFonts w:ascii="Times New Roman" w:eastAsia="SimSun" w:hAnsi="Times New Roman" w:cs="Times New Roman"/>
          <w:sz w:val="24"/>
          <w:szCs w:val="24"/>
        </w:rPr>
        <w:t>5</w:t>
      </w:r>
      <w:r w:rsidRPr="0076514F">
        <w:rPr>
          <w:rFonts w:ascii="Times New Roman" w:eastAsia="SimSun" w:hAnsi="Times New Roman" w:cs="Times New Roman"/>
          <w:sz w:val="24"/>
          <w:szCs w:val="24"/>
        </w:rPr>
        <w:t xml:space="preserve"> samples, and each sample includes 3 slices of BA46 and BA9. The area proportion of myelin sheath was calculated using Image J</w:t>
      </w:r>
      <w:r w:rsidRPr="0076514F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7D54DCF3" w14:textId="77777777" w:rsidR="008F4804" w:rsidRDefault="008F4804"/>
    <w:sectPr w:rsidR="008F4804" w:rsidSect="008F4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804"/>
    <w:rsid w:val="008F4804"/>
    <w:rsid w:val="00DC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1BEEC"/>
  <w15:chartTrackingRefBased/>
  <w15:docId w15:val="{07D9E941-3867-4865-99C5-28B903304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804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80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80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80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80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80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80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80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80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80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8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8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80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4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80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4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804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4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804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4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80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8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8F4804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 Li</dc:creator>
  <cp:keywords/>
  <dc:description/>
  <cp:lastModifiedBy>Jiali Li</cp:lastModifiedBy>
  <cp:revision>1</cp:revision>
  <dcterms:created xsi:type="dcterms:W3CDTF">2026-03-04T16:51:00Z</dcterms:created>
  <dcterms:modified xsi:type="dcterms:W3CDTF">2026-03-04T16:52:00Z</dcterms:modified>
</cp:coreProperties>
</file>